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2EC83" w14:textId="77777777" w:rsidR="0010680E" w:rsidRDefault="0010680E" w:rsidP="0010680E">
      <w:r w:rsidRPr="00885DBB">
        <w:rPr>
          <w:b/>
          <w:bCs/>
        </w:rPr>
        <w:t>S4 Video.</w:t>
      </w:r>
      <w:r>
        <w:t xml:space="preserve"> Timelapse of </w:t>
      </w:r>
      <w:proofErr w:type="spellStart"/>
      <w:r>
        <w:t>hiPSCs</w:t>
      </w:r>
      <w:proofErr w:type="spellEnd"/>
      <w:r>
        <w:t xml:space="preserve"> proliferating in a tube of alginate from Day 1 to Day</w:t>
      </w:r>
    </w:p>
    <w:p w14:paraId="35B82B11" w14:textId="77777777" w:rsidR="0010680E" w:rsidRDefault="0010680E" w:rsidP="0010680E">
      <w:r>
        <w:t>5.</w:t>
      </w:r>
    </w:p>
    <w:p w14:paraId="7558FDF8" w14:textId="77777777" w:rsidR="0010680E" w:rsidRDefault="0010680E" w:rsidP="0010680E"/>
    <w:p w14:paraId="72140847" w14:textId="77777777" w:rsidR="0010680E" w:rsidRDefault="0010680E" w:rsidP="0010680E">
      <w:hyperlink r:id="rId4" w:history="1">
        <w:r w:rsidRPr="00DB36DE">
          <w:rPr>
            <w:rStyle w:val="Hyperlink"/>
          </w:rPr>
          <w:t>https://osf.io/k5nfc</w:t>
        </w:r>
      </w:hyperlink>
    </w:p>
    <w:p w14:paraId="503C6756" w14:textId="77777777" w:rsidR="001A0F62" w:rsidRDefault="001A0F62"/>
    <w:sectPr w:rsidR="001A0F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80E"/>
    <w:rsid w:val="0010680E"/>
    <w:rsid w:val="001A0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F02EC"/>
  <w15:chartTrackingRefBased/>
  <w15:docId w15:val="{793D706E-3291-4A99-864C-4E06EB978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8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0680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k5nf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shine Vostmyer</dc:creator>
  <cp:keywords/>
  <dc:description/>
  <cp:lastModifiedBy>Sunshine Vostmyer</cp:lastModifiedBy>
  <cp:revision>1</cp:revision>
  <dcterms:created xsi:type="dcterms:W3CDTF">2025-01-07T21:58:00Z</dcterms:created>
  <dcterms:modified xsi:type="dcterms:W3CDTF">2025-01-07T21:59:00Z</dcterms:modified>
</cp:coreProperties>
</file>